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88C" w:rsidRDefault="0003588C" w:rsidP="0003588C">
      <w:pPr>
        <w:spacing w:before="0" w:after="200" w:line="276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>
            <wp:extent cx="6196330" cy="4422140"/>
            <wp:effectExtent l="0" t="0" r="0" b="0"/>
            <wp:docPr id="9" name="Picture 9" descr="Supplementary_Figure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_Figure_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330" cy="442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A73" w:rsidRPr="0003588C" w:rsidRDefault="0003588C" w:rsidP="0003588C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Consensus tree based on partial 16S rRNA genes for 1000 </w:t>
      </w:r>
      <w:proofErr w:type="spellStart"/>
      <w:r>
        <w:t>ultrafastbootstrap</w:t>
      </w:r>
      <w:proofErr w:type="spellEnd"/>
      <w:r>
        <w:t xml:space="preserve"> replicates of </w:t>
      </w:r>
      <w:proofErr w:type="spellStart"/>
      <w:r>
        <w:rPr>
          <w:i/>
        </w:rPr>
        <w:t>Christensenellaceae</w:t>
      </w:r>
      <w:proofErr w:type="spellEnd"/>
      <w:r>
        <w:rPr>
          <w:i/>
        </w:rPr>
        <w:t xml:space="preserve"> </w:t>
      </w:r>
      <w:r w:rsidRPr="005E47A5">
        <w:t>R-7</w:t>
      </w:r>
      <w:r>
        <w:t xml:space="preserve"> group (A). </w:t>
      </w:r>
      <w:r w:rsidRPr="00802641">
        <w:t>The subtree</w:t>
      </w:r>
      <w:r>
        <w:t>s</w:t>
      </w:r>
      <w:r w:rsidRPr="00802641">
        <w:t xml:space="preserve"> </w:t>
      </w:r>
      <w:r>
        <w:t>(B and C) highlight the</w:t>
      </w:r>
      <w:r w:rsidRPr="00802641">
        <w:t xml:space="preserve"> </w:t>
      </w:r>
      <w:r>
        <w:t>relationships inside Clades 1i and 2i</w:t>
      </w:r>
      <w:r w:rsidRPr="00802641">
        <w:t xml:space="preserve"> within the broader calculated phylogenetic tree</w:t>
      </w:r>
      <w:r>
        <w:t xml:space="preserve"> (A)</w:t>
      </w:r>
      <w:r w:rsidRPr="00802641">
        <w:t>.</w:t>
      </w:r>
      <w:r>
        <w:t xml:space="preserve"> Nodes showing less than 60% support have been collapsed into </w:t>
      </w:r>
      <w:proofErr w:type="spellStart"/>
      <w:r>
        <w:t>multifurcations</w:t>
      </w:r>
      <w:proofErr w:type="spellEnd"/>
      <w:r>
        <w:t>. Edges and circles are respectively colored by diet and taxonomy of the hosts, from which the sequences were obtained.</w:t>
      </w:r>
      <w:bookmarkStart w:id="0" w:name="_GoBack"/>
      <w:bookmarkEnd w:id="0"/>
    </w:p>
    <w:sectPr w:rsidR="00DC3A73" w:rsidRPr="0003588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577C4C" w:rsidRDefault="0003588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50AFE4" wp14:editId="4F789F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B0DE5" w:rsidRPr="00577C4C" w:rsidRDefault="000358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50AFE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gTn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o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j+gTn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B0DE5" w:rsidRPr="00577C4C" w:rsidRDefault="000358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577C4C" w:rsidRDefault="0003588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875F78" wp14:editId="21667B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B0DE5" w:rsidRPr="00577C4C" w:rsidRDefault="000358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875F78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XGsu3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AB0DE5" w:rsidRPr="00577C4C" w:rsidRDefault="000358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Pr="009151AA" w:rsidRDefault="0003588C">
    <w:pPr>
      <w:rPr>
        <w:rFonts w:cs="Times New Roman"/>
      </w:rPr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033F90D" wp14:editId="34E6289D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0F30" w:rsidRDefault="0003588C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7CB0CE0C" wp14:editId="25DD99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0DE5" w:rsidRDefault="0003588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3AB0ED2" wp14:editId="046495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196"/>
    <w:rsid w:val="0003588C"/>
    <w:rsid w:val="00431196"/>
    <w:rsid w:val="0071792E"/>
    <w:rsid w:val="00DC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DBA4E"/>
  <w15:chartTrackingRefBased/>
  <w15:docId w15:val="{6A6910C5-E820-4DDD-9D0E-F01FBEFA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1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92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1792E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 Arshak Mikaelyan</dc:creator>
  <cp:keywords/>
  <dc:description/>
  <cp:lastModifiedBy>Aram Arshak Mikaelyan</cp:lastModifiedBy>
  <cp:revision>2</cp:revision>
  <dcterms:created xsi:type="dcterms:W3CDTF">2023-05-17T17:59:00Z</dcterms:created>
  <dcterms:modified xsi:type="dcterms:W3CDTF">2023-05-17T17:59:00Z</dcterms:modified>
</cp:coreProperties>
</file>